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49B20" w14:textId="7EFF0C0B" w:rsidR="001A354D" w:rsidRPr="000A272E" w:rsidRDefault="00F2151D" w:rsidP="001A354D">
      <w:r>
        <w:t>Additional file 1:</w:t>
      </w:r>
      <w:r w:rsidR="002B74F1">
        <w:t xml:space="preserve"> Table S1</w:t>
      </w:r>
      <w:bookmarkStart w:id="0" w:name="_GoBack"/>
      <w:bookmarkEnd w:id="0"/>
      <w:r w:rsidR="001A354D" w:rsidRPr="000A272E">
        <w:t xml:space="preserve"> Primers and probes for quantitative RT-PCR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990"/>
        <w:gridCol w:w="4140"/>
        <w:gridCol w:w="4410"/>
      </w:tblGrid>
      <w:tr w:rsidR="001A354D" w:rsidRPr="000A272E" w14:paraId="0149D590" w14:textId="77777777" w:rsidTr="00A7410F"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3FE10F" w14:textId="77777777" w:rsidR="001A354D" w:rsidRPr="000A272E" w:rsidRDefault="001A354D" w:rsidP="00F94C79">
            <w:pPr>
              <w:rPr>
                <w:b/>
              </w:rPr>
            </w:pPr>
            <w:r w:rsidRPr="000A272E">
              <w:rPr>
                <w:b/>
              </w:rPr>
              <w:t>Gene</w:t>
            </w:r>
          </w:p>
        </w:tc>
        <w:tc>
          <w:tcPr>
            <w:tcW w:w="41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A9CC65" w14:textId="77777777" w:rsidR="001A354D" w:rsidRPr="000A272E" w:rsidRDefault="001A354D" w:rsidP="00F94C79">
            <w:pPr>
              <w:jc w:val="center"/>
              <w:rPr>
                <w:b/>
              </w:rPr>
            </w:pPr>
            <w:r w:rsidRPr="000A272E">
              <w:rPr>
                <w:b/>
              </w:rPr>
              <w:t>Primers</w:t>
            </w:r>
          </w:p>
        </w:tc>
        <w:tc>
          <w:tcPr>
            <w:tcW w:w="4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1337A0" w14:textId="77777777" w:rsidR="001A354D" w:rsidRPr="000A272E" w:rsidRDefault="001A354D" w:rsidP="00F94C79">
            <w:pPr>
              <w:jc w:val="center"/>
              <w:rPr>
                <w:b/>
              </w:rPr>
            </w:pPr>
            <w:r w:rsidRPr="000A272E">
              <w:rPr>
                <w:b/>
              </w:rPr>
              <w:t>TaqMan probe</w:t>
            </w:r>
          </w:p>
        </w:tc>
      </w:tr>
      <w:tr w:rsidR="001A354D" w:rsidRPr="000A272E" w14:paraId="2B3EEC02" w14:textId="77777777" w:rsidTr="00A7410F"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92A006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A2M</w:t>
            </w:r>
          </w:p>
        </w:tc>
        <w:tc>
          <w:tcPr>
            <w:tcW w:w="41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11CE2F" w14:textId="77777777" w:rsidR="001A354D" w:rsidRPr="000A272E" w:rsidRDefault="001A354D" w:rsidP="00F94C79">
            <w:r w:rsidRPr="000A272E">
              <w:t>5’-GTTGTGGCGAACAGATCCTAT-3’</w:t>
            </w:r>
          </w:p>
        </w:tc>
        <w:tc>
          <w:tcPr>
            <w:tcW w:w="44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21FDBC5" w14:textId="77777777" w:rsidR="001A354D" w:rsidRPr="000A272E" w:rsidRDefault="001A354D" w:rsidP="00F94C79">
            <w:pPr>
              <w:tabs>
                <w:tab w:val="left" w:pos="480"/>
              </w:tabs>
            </w:pPr>
            <w:r w:rsidRPr="000A272E">
              <w:t>5’-ATTACTTGATGTCCGTGGGCAGCT-3’</w:t>
            </w:r>
          </w:p>
        </w:tc>
      </w:tr>
      <w:tr w:rsidR="001A354D" w:rsidRPr="000A272E" w14:paraId="2D85DDCC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F0E198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F0B4807" w14:textId="77777777" w:rsidR="001A354D" w:rsidRPr="000A272E" w:rsidRDefault="001A354D" w:rsidP="00F94C79">
            <w:r w:rsidRPr="000A272E">
              <w:t>5’-CTGGCATATCCGCCATTGA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ED71D24" w14:textId="77777777" w:rsidR="001A354D" w:rsidRPr="000A272E" w:rsidRDefault="001A354D" w:rsidP="00F94C79"/>
        </w:tc>
      </w:tr>
      <w:tr w:rsidR="001A354D" w:rsidRPr="000A272E" w14:paraId="2851BA4D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9AAE49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FX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01CCB75" w14:textId="77777777" w:rsidR="001A354D" w:rsidRPr="000A272E" w:rsidRDefault="001A354D" w:rsidP="00F94C79">
            <w:r w:rsidRPr="000A272E">
              <w:t>5’-GATGTGGTGTCTGGATTTCCTA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BB63666" w14:textId="77777777" w:rsidR="001A354D" w:rsidRPr="000A272E" w:rsidRDefault="001A354D" w:rsidP="00F94C79">
            <w:r w:rsidRPr="000A272E">
              <w:t>5’-CCTTGCAGGTTGAACAAATCGCACC-3’</w:t>
            </w:r>
          </w:p>
        </w:tc>
      </w:tr>
      <w:tr w:rsidR="001A354D" w:rsidRPr="000A272E" w14:paraId="2F84E42F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64EE3E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514AB4C" w14:textId="77777777" w:rsidR="001A354D" w:rsidRPr="000A272E" w:rsidRDefault="001A354D" w:rsidP="00F94C79">
            <w:r w:rsidRPr="000A272E">
              <w:t>5’-CACGTTCATTATCCAGTTGCG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4FC563B" w14:textId="77777777" w:rsidR="001A354D" w:rsidRPr="000A272E" w:rsidRDefault="001A354D" w:rsidP="00F94C79"/>
        </w:tc>
      </w:tr>
      <w:tr w:rsidR="001A354D" w:rsidRPr="000A272E" w14:paraId="2EE44E3C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32B53F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GS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C5FE104" w14:textId="77777777" w:rsidR="001A354D" w:rsidRPr="000A272E" w:rsidRDefault="001A354D" w:rsidP="00F94C79">
            <w:r w:rsidRPr="000A272E">
              <w:t>5’-GCTGGAGTACACCGGAGA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54839F5" w14:textId="77777777" w:rsidR="001A354D" w:rsidRPr="000A272E" w:rsidRDefault="001A354D" w:rsidP="00F94C79">
            <w:r w:rsidRPr="000A272E">
              <w:t>5’-CGCTAGGGCTGGACTTCCCAAA-3’</w:t>
            </w:r>
          </w:p>
        </w:tc>
      </w:tr>
      <w:tr w:rsidR="001A354D" w:rsidRPr="000A272E" w14:paraId="0E29755F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9A32A9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1962F39" w14:textId="77777777" w:rsidR="001A354D" w:rsidRPr="000A272E" w:rsidRDefault="001A354D" w:rsidP="00F94C79">
            <w:r w:rsidRPr="000A272E">
              <w:t>5’-GCCGTCAATCAGATATGGAAG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99E6F88" w14:textId="77777777" w:rsidR="001A354D" w:rsidRPr="000A272E" w:rsidRDefault="001A354D" w:rsidP="00F94C79"/>
        </w:tc>
      </w:tr>
      <w:tr w:rsidR="001A354D" w:rsidRPr="000A272E" w14:paraId="1F457AA1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88837E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LY-6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B296BA3" w14:textId="77777777" w:rsidR="001A354D" w:rsidRPr="000A272E" w:rsidRDefault="001A354D" w:rsidP="00F94C79">
            <w:r w:rsidRPr="000A272E">
              <w:t>5’-GACCTGGAAGTCTTCTGGAATC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F133782" w14:textId="77777777" w:rsidR="001A354D" w:rsidRPr="000A272E" w:rsidRDefault="001A354D" w:rsidP="00F94C79">
            <w:r w:rsidRPr="000A272E">
              <w:t>5’-CAAATGGGCACGCGTTTAGAGTCC-3’</w:t>
            </w:r>
          </w:p>
        </w:tc>
      </w:tr>
      <w:tr w:rsidR="001A354D" w:rsidRPr="000A272E" w14:paraId="65EBAD5E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7E2477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D49C8FD" w14:textId="77777777" w:rsidR="001A354D" w:rsidRPr="000A272E" w:rsidRDefault="001A354D" w:rsidP="00F94C79">
            <w:pPr>
              <w:tabs>
                <w:tab w:val="left" w:pos="520"/>
              </w:tabs>
            </w:pPr>
            <w:r w:rsidRPr="000A272E">
              <w:t>5’-GGGCATCATTGGCCTACTAC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2B070FF" w14:textId="77777777" w:rsidR="001A354D" w:rsidRPr="000A272E" w:rsidRDefault="001A354D" w:rsidP="00F94C79"/>
        </w:tc>
      </w:tr>
      <w:tr w:rsidR="001A354D" w:rsidRPr="000A272E" w14:paraId="52470134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66DAF9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TRX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DEB448C" w14:textId="77777777" w:rsidR="001A354D" w:rsidRPr="000A272E" w:rsidRDefault="001A354D" w:rsidP="00F94C79">
            <w:r w:rsidRPr="000A272E">
              <w:t>5’-GCCTCCTCTGTGTTCACTT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5B16A48" w14:textId="77777777" w:rsidR="001A354D" w:rsidRPr="000A272E" w:rsidRDefault="001A354D" w:rsidP="00F94C79">
            <w:r w:rsidRPr="000A272E">
              <w:t>5’-ACATCTGGGCGCTCGTCACATAAA-3’</w:t>
            </w:r>
          </w:p>
        </w:tc>
      </w:tr>
      <w:tr w:rsidR="001A354D" w:rsidRPr="000A272E" w14:paraId="5D96DAB4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0618D0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9F28CC6" w14:textId="77777777" w:rsidR="001A354D" w:rsidRPr="000A272E" w:rsidRDefault="001A354D" w:rsidP="00F94C79">
            <w:r w:rsidRPr="000A272E">
              <w:t>5’-GCTTGTACTGGTGTACTACTCTTC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90F5E05" w14:textId="77777777" w:rsidR="001A354D" w:rsidRPr="000A272E" w:rsidRDefault="001A354D" w:rsidP="00F94C79"/>
        </w:tc>
      </w:tr>
      <w:tr w:rsidR="001A354D" w:rsidRPr="000A272E" w14:paraId="1158D2CE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511303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UMO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453624F" w14:textId="77777777" w:rsidR="001A354D" w:rsidRPr="000A272E" w:rsidRDefault="001A354D" w:rsidP="00F94C79">
            <w:r w:rsidRPr="000A272E">
              <w:t>5’-GCGCTGGACATGGTAATTAG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DEF533A" w14:textId="77777777" w:rsidR="001A354D" w:rsidRPr="000A272E" w:rsidRDefault="001A354D" w:rsidP="00F94C79">
            <w:r w:rsidRPr="000A272E">
              <w:t>5’-TCCAGTACCTCCAACATTCAATGTCAAC-3’</w:t>
            </w:r>
          </w:p>
        </w:tc>
      </w:tr>
      <w:tr w:rsidR="001A354D" w:rsidRPr="000A272E" w14:paraId="675C4050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9BF0B2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46D978F" w14:textId="77777777" w:rsidR="001A354D" w:rsidRPr="000A272E" w:rsidRDefault="001A354D" w:rsidP="00F94C79">
            <w:r w:rsidRPr="000A272E">
              <w:t>5’-GCGGTATGAGGCCATAGTTAA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B5C19F3" w14:textId="77777777" w:rsidR="001A354D" w:rsidRPr="000A272E" w:rsidRDefault="001A354D" w:rsidP="00F94C79"/>
        </w:tc>
      </w:tr>
      <w:tr w:rsidR="001A354D" w:rsidRPr="000A272E" w14:paraId="1B5DAB0E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1C3060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CIRB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978C19F" w14:textId="77777777" w:rsidR="001A354D" w:rsidRPr="000A272E" w:rsidRDefault="001A354D" w:rsidP="00F94C79">
            <w:r w:rsidRPr="000A272E">
              <w:t>5’-GCCAAGTTTGGGAACATATCAG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8A8B613" w14:textId="77777777" w:rsidR="001A354D" w:rsidRPr="000A272E" w:rsidRDefault="001A354D" w:rsidP="00F94C79">
            <w:r w:rsidRPr="000A272E">
              <w:t>5’-AAAGACCGGGAGACCCAGAGATCC-3’</w:t>
            </w:r>
          </w:p>
        </w:tc>
      </w:tr>
      <w:tr w:rsidR="001A354D" w:rsidRPr="000A272E" w14:paraId="77A6C0F3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77FBBE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D01A90C" w14:textId="77777777" w:rsidR="001A354D" w:rsidRPr="000A272E" w:rsidRDefault="001A354D" w:rsidP="00F94C79">
            <w:r w:rsidRPr="000A272E">
              <w:t>5’-TCAAACGTGACAAAGCCAAAG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3BF2979" w14:textId="77777777" w:rsidR="001A354D" w:rsidRPr="000A272E" w:rsidRDefault="001A354D" w:rsidP="00F94C79"/>
        </w:tc>
      </w:tr>
      <w:tr w:rsidR="001A354D" w:rsidRPr="000A272E" w14:paraId="00C4C751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451ABE" w14:textId="1A1FCA79" w:rsidR="001A354D" w:rsidRPr="000A272E" w:rsidRDefault="00A7410F" w:rsidP="00F94C79">
            <w:pPr>
              <w:rPr>
                <w:i/>
              </w:rPr>
            </w:pPr>
            <w:r>
              <w:rPr>
                <w:i/>
              </w:rPr>
              <w:t>ZNF59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D1FDD97" w14:textId="77777777" w:rsidR="001A354D" w:rsidRPr="000A272E" w:rsidRDefault="001A354D" w:rsidP="00F94C79">
            <w:r w:rsidRPr="000A272E">
              <w:t>5’-TGAACCAGGAGGTGGACT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A84B947" w14:textId="77777777" w:rsidR="001A354D" w:rsidRPr="000A272E" w:rsidRDefault="001A354D" w:rsidP="00F94C79">
            <w:r w:rsidRPr="000A272E">
              <w:t>5’-AACGCCCAGCACTACTGCCT-3’</w:t>
            </w:r>
          </w:p>
        </w:tc>
      </w:tr>
      <w:tr w:rsidR="001A354D" w:rsidRPr="000A272E" w14:paraId="612AC0FC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1F1ED5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CEE91E4" w14:textId="77777777" w:rsidR="001A354D" w:rsidRPr="000A272E" w:rsidRDefault="001A354D" w:rsidP="00F94C79">
            <w:r w:rsidRPr="000A272E">
              <w:t>5’-TCGCAACTGCTTTAGCCT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75FCC3A" w14:textId="77777777" w:rsidR="001A354D" w:rsidRPr="000A272E" w:rsidRDefault="001A354D" w:rsidP="00F94C79"/>
        </w:tc>
      </w:tr>
      <w:tr w:rsidR="001A354D" w:rsidRPr="000A272E" w14:paraId="49931655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3A5D50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HSC7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A1A90C5" w14:textId="77777777" w:rsidR="001A354D" w:rsidRPr="000A272E" w:rsidRDefault="001A354D" w:rsidP="00F94C79">
            <w:r w:rsidRPr="000A272E">
              <w:t>5’-TTGTACTGGTCAGCCTCC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8308CB8" w14:textId="77777777" w:rsidR="001A354D" w:rsidRPr="000A272E" w:rsidRDefault="001A354D" w:rsidP="00F94C79">
            <w:r w:rsidRPr="000A272E">
              <w:t>5’-CGGCCTTTGTCATTGGTGATGGTG-3’</w:t>
            </w:r>
          </w:p>
        </w:tc>
      </w:tr>
      <w:tr w:rsidR="001A354D" w:rsidRPr="000A272E" w14:paraId="62FBB69A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CC8A28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3DCDAC1" w14:textId="77777777" w:rsidR="001A354D" w:rsidRPr="000A272E" w:rsidRDefault="001A354D" w:rsidP="00F94C79">
            <w:r w:rsidRPr="000A272E">
              <w:t>5’-GCAGTGGATAAGAGTACTGGAAAG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AC0D6C2" w14:textId="77777777" w:rsidR="001A354D" w:rsidRPr="000A272E" w:rsidRDefault="001A354D" w:rsidP="00F94C79"/>
        </w:tc>
      </w:tr>
      <w:tr w:rsidR="001A354D" w:rsidRPr="000A272E" w14:paraId="7AFDCA36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9921E3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HSP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6B5E98B" w14:textId="77777777" w:rsidR="001A354D" w:rsidRPr="000A272E" w:rsidRDefault="001A354D" w:rsidP="00F94C79">
            <w:r w:rsidRPr="000A272E">
              <w:t>5’-GGACAGTAGAACTATCGTCATAACA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BCD3883" w14:textId="77777777" w:rsidR="001A354D" w:rsidRPr="000A272E" w:rsidRDefault="001A354D" w:rsidP="00F94C79">
            <w:r w:rsidRPr="000A272E">
              <w:t>5’-TGGACAAATAGTCAAGCACGGTGATGT-3’</w:t>
            </w:r>
          </w:p>
        </w:tc>
      </w:tr>
      <w:tr w:rsidR="001A354D" w:rsidRPr="000A272E" w14:paraId="5D60FCE0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436489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574E3C4" w14:textId="77777777" w:rsidR="001A354D" w:rsidRPr="000A272E" w:rsidRDefault="001A354D" w:rsidP="00F94C79">
            <w:r w:rsidRPr="000A272E">
              <w:t>5’-CTGCGATAGACGGGCATAC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052A3C1" w14:textId="77777777" w:rsidR="001A354D" w:rsidRPr="000A272E" w:rsidRDefault="001A354D" w:rsidP="00F94C79"/>
        </w:tc>
      </w:tr>
      <w:tr w:rsidR="001A354D" w:rsidRPr="000A272E" w14:paraId="54282688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D20E70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HSP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180E28F" w14:textId="77777777" w:rsidR="001A354D" w:rsidRPr="000A272E" w:rsidRDefault="001A354D" w:rsidP="00F94C79">
            <w:r w:rsidRPr="000A272E">
              <w:t>5’-AGCAGATTGTTGTCCTTGG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8807C29" w14:textId="77777777" w:rsidR="001A354D" w:rsidRPr="000A272E" w:rsidRDefault="001A354D" w:rsidP="00F94C79">
            <w:r w:rsidRPr="000A272E">
              <w:t>5’-CCGCTCACCTTCGTACACCTGAAT-3’</w:t>
            </w:r>
          </w:p>
        </w:tc>
      </w:tr>
      <w:tr w:rsidR="001A354D" w:rsidRPr="000A272E" w14:paraId="61EED427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5B0FFE" w14:textId="77777777" w:rsidR="001A354D" w:rsidRPr="000A272E" w:rsidRDefault="001A354D" w:rsidP="00F94C79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7813BEB" w14:textId="77777777" w:rsidR="001A354D" w:rsidRPr="000A272E" w:rsidRDefault="001A354D" w:rsidP="00F94C79">
            <w:r w:rsidRPr="000A272E">
              <w:t>5’-GCAGACCTTCACCACATACTC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3E48C80" w14:textId="77777777" w:rsidR="001A354D" w:rsidRPr="000A272E" w:rsidRDefault="001A354D" w:rsidP="00F94C79"/>
        </w:tc>
      </w:tr>
      <w:tr w:rsidR="001A354D" w:rsidRPr="000A272E" w14:paraId="78E60305" w14:textId="77777777" w:rsidTr="00A7410F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4DCB37" w14:textId="77777777" w:rsidR="001A354D" w:rsidRPr="000A272E" w:rsidRDefault="001A354D" w:rsidP="00F94C79">
            <w:pPr>
              <w:rPr>
                <w:i/>
              </w:rPr>
            </w:pPr>
            <w:r w:rsidRPr="000A272E">
              <w:rPr>
                <w:i/>
              </w:rPr>
              <w:t>HSP9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D79B7CD" w14:textId="77777777" w:rsidR="001A354D" w:rsidRPr="000A272E" w:rsidRDefault="001A354D" w:rsidP="00F94C79">
            <w:r w:rsidRPr="000A272E">
              <w:t>5’-GAGTATGGCGAGTTCTACAAGAG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18CFD80" w14:textId="77777777" w:rsidR="001A354D" w:rsidRPr="000A272E" w:rsidRDefault="001A354D" w:rsidP="00F94C79">
            <w:r w:rsidRPr="000A272E">
              <w:t>5’-ACCAATGACTGGGAGGACCACTTG-3’</w:t>
            </w:r>
          </w:p>
        </w:tc>
      </w:tr>
      <w:tr w:rsidR="001A354D" w14:paraId="4F5BB6BD" w14:textId="77777777" w:rsidTr="00A7410F"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0EC9C2" w14:textId="77777777" w:rsidR="001A354D" w:rsidRPr="000A272E" w:rsidRDefault="001A354D" w:rsidP="00F94C79"/>
        </w:tc>
        <w:tc>
          <w:tcPr>
            <w:tcW w:w="41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5EE387" w14:textId="77777777" w:rsidR="001A354D" w:rsidRDefault="001A354D" w:rsidP="00F94C79">
            <w:r w:rsidRPr="000A272E">
              <w:t>5’-GCGTGGGATGAACAGCA-3’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4B99E4" w14:textId="77777777" w:rsidR="001A354D" w:rsidRDefault="001A354D" w:rsidP="00F94C79"/>
        </w:tc>
      </w:tr>
    </w:tbl>
    <w:p w14:paraId="0C7E549E" w14:textId="77777777" w:rsidR="001A354D" w:rsidRDefault="001A354D" w:rsidP="001A354D"/>
    <w:p w14:paraId="6580F0B6" w14:textId="77777777" w:rsidR="0081016B" w:rsidRDefault="00A025A9"/>
    <w:sectPr w:rsidR="0081016B" w:rsidSect="001A354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9C1CE" w14:textId="77777777" w:rsidR="00A025A9" w:rsidRDefault="00A025A9">
      <w:r>
        <w:separator/>
      </w:r>
    </w:p>
  </w:endnote>
  <w:endnote w:type="continuationSeparator" w:id="0">
    <w:p w14:paraId="1A418006" w14:textId="77777777" w:rsidR="00A025A9" w:rsidRDefault="00A02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04DE76" w14:textId="77777777" w:rsidR="00BD04E2" w:rsidRDefault="006163C3" w:rsidP="00F3660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D7329A" w14:textId="77777777" w:rsidR="00BD04E2" w:rsidRDefault="00A025A9" w:rsidP="00EB2B9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C5C73" w14:textId="77777777" w:rsidR="00BD04E2" w:rsidRDefault="006163C3" w:rsidP="00F3660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66E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93976C" w14:textId="77777777" w:rsidR="00BD04E2" w:rsidRDefault="00A025A9" w:rsidP="00EB2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E4036E" w14:textId="77777777" w:rsidR="00A025A9" w:rsidRDefault="00A025A9">
      <w:r>
        <w:separator/>
      </w:r>
    </w:p>
  </w:footnote>
  <w:footnote w:type="continuationSeparator" w:id="0">
    <w:p w14:paraId="2C9464DB" w14:textId="77777777" w:rsidR="00A025A9" w:rsidRDefault="00A02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A354D"/>
    <w:rsid w:val="00056658"/>
    <w:rsid w:val="001A354D"/>
    <w:rsid w:val="002B74F1"/>
    <w:rsid w:val="00506EAE"/>
    <w:rsid w:val="006163C3"/>
    <w:rsid w:val="00755809"/>
    <w:rsid w:val="009E66EA"/>
    <w:rsid w:val="00A025A9"/>
    <w:rsid w:val="00A7410F"/>
    <w:rsid w:val="00AE287B"/>
    <w:rsid w:val="00B761E1"/>
    <w:rsid w:val="00CB6A10"/>
    <w:rsid w:val="00F2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F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4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54D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A35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54D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A354D"/>
  </w:style>
  <w:style w:type="character" w:styleId="LineNumber">
    <w:name w:val="line number"/>
    <w:basedOn w:val="DefaultParagraphFont"/>
    <w:uiPriority w:val="99"/>
    <w:semiHidden/>
    <w:unhideWhenUsed/>
    <w:rsid w:val="001A35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4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54D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A35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54D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A354D"/>
  </w:style>
  <w:style w:type="character" w:styleId="LineNumber">
    <w:name w:val="line number"/>
    <w:basedOn w:val="DefaultParagraphFont"/>
    <w:uiPriority w:val="99"/>
    <w:semiHidden/>
    <w:unhideWhenUsed/>
    <w:rsid w:val="001A3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1191</Characters>
  <Application>Microsoft Office Word</Application>
  <DocSecurity>0</DocSecurity>
  <Lines>8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Clay</dc:creator>
  <cp:keywords/>
  <dc:description/>
  <cp:lastModifiedBy>ETINAMBACAN</cp:lastModifiedBy>
  <cp:revision>8</cp:revision>
  <dcterms:created xsi:type="dcterms:W3CDTF">2019-04-06T19:01:00Z</dcterms:created>
  <dcterms:modified xsi:type="dcterms:W3CDTF">2019-05-20T16:15:00Z</dcterms:modified>
</cp:coreProperties>
</file>